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53C7" w14:textId="77777777" w:rsidR="0059137F" w:rsidRDefault="0059137F" w:rsidP="0059137F">
      <w:pPr>
        <w:spacing w:line="360" w:lineRule="auto"/>
        <w:jc w:val="left"/>
        <w:rPr>
          <w:sz w:val="21"/>
          <w:szCs w:val="21"/>
        </w:rPr>
      </w:pPr>
      <w:r>
        <w:rPr>
          <w:rFonts w:hint="eastAsia"/>
        </w:rPr>
        <w:t xml:space="preserve">Supplementary </w:t>
      </w:r>
      <w:proofErr w:type="gramStart"/>
      <w:r>
        <w:rPr>
          <w:rFonts w:hint="eastAsia"/>
        </w:rPr>
        <w:t>table  Optimal</w:t>
      </w:r>
      <w:proofErr w:type="gramEnd"/>
      <w:r>
        <w:rPr>
          <w:rFonts w:hint="eastAsia"/>
        </w:rPr>
        <w:t xml:space="preserve"> cutoff values for statistically significant variables</w:t>
      </w:r>
    </w:p>
    <w:tbl>
      <w:tblPr>
        <w:tblStyle w:val="a3"/>
        <w:tblW w:w="881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47"/>
        <w:gridCol w:w="1554"/>
        <w:gridCol w:w="1166"/>
        <w:gridCol w:w="1228"/>
        <w:gridCol w:w="1420"/>
      </w:tblGrid>
      <w:tr w:rsidR="0059137F" w14:paraId="4FC2781E" w14:textId="77777777" w:rsidTr="0059137F">
        <w:trPr>
          <w:trHeight w:val="90"/>
          <w:jc w:val="center"/>
        </w:trPr>
        <w:tc>
          <w:tcPr>
            <w:tcW w:w="3447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23BCB6A" w14:textId="77777777" w:rsidR="0059137F" w:rsidRDefault="0059137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54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AF77E58" w14:textId="77777777" w:rsidR="0059137F" w:rsidRDefault="0059137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cutoff values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3B6D1D5" w14:textId="77777777" w:rsidR="0059137F" w:rsidRDefault="0059137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79CA661" w14:textId="77777777" w:rsidR="0059137F" w:rsidRDefault="0059137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FA7B473" w14:textId="77777777" w:rsidR="0059137F" w:rsidRDefault="0059137F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ouden </w:t>
            </w:r>
            <w:r>
              <w:rPr>
                <w:color w:val="000000"/>
                <w:sz w:val="21"/>
                <w:szCs w:val="21"/>
              </w:rPr>
              <w:t xml:space="preserve">index </w:t>
            </w:r>
          </w:p>
        </w:tc>
      </w:tr>
      <w:tr w:rsidR="0059137F" w14:paraId="756495C9" w14:textId="77777777" w:rsidTr="0059137F">
        <w:trPr>
          <w:trHeight w:val="322"/>
          <w:jc w:val="center"/>
        </w:trPr>
        <w:tc>
          <w:tcPr>
            <w:tcW w:w="3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86F6A7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B16A1E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.5</w:t>
            </w:r>
          </w:p>
        </w:tc>
        <w:tc>
          <w:tcPr>
            <w:tcW w:w="11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40C7B5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3A372E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63C40B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74</w:t>
            </w:r>
          </w:p>
        </w:tc>
      </w:tr>
      <w:tr w:rsidR="0059137F" w14:paraId="261451BA" w14:textId="77777777" w:rsidTr="0059137F">
        <w:trPr>
          <w:trHeight w:val="334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D33E46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alysis vintage (months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08DFD0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7F2D57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FB4954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391CD8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5</w:t>
            </w:r>
          </w:p>
        </w:tc>
      </w:tr>
      <w:tr w:rsidR="0059137F" w14:paraId="4D8E2DDB" w14:textId="77777777" w:rsidTr="0059137F">
        <w:trPr>
          <w:trHeight w:val="315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901C71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ter-dialysis weight gain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A00D04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2036EF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E8388E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CE6F3D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9</w:t>
            </w:r>
          </w:p>
        </w:tc>
      </w:tr>
      <w:tr w:rsidR="0059137F" w14:paraId="7884E8CD" w14:textId="77777777" w:rsidTr="0059137F">
        <w:trPr>
          <w:trHeight w:val="315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821B53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tual ultrafiltration (ml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5F2727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6DE181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70DFA4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405EE3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0</w:t>
            </w:r>
          </w:p>
        </w:tc>
      </w:tr>
      <w:tr w:rsidR="0059137F" w14:paraId="7CB7328B" w14:textId="77777777" w:rsidTr="0059137F">
        <w:trPr>
          <w:trHeight w:val="328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E40579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arathyroid hormone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color w:val="000000"/>
                <w:sz w:val="21"/>
                <w:szCs w:val="21"/>
              </w:rPr>
              <w:t>pg</w:t>
            </w:r>
            <w:proofErr w:type="spellEnd"/>
            <w:r>
              <w:rPr>
                <w:color w:val="000000"/>
                <w:sz w:val="21"/>
                <w:szCs w:val="21"/>
              </w:rPr>
              <w:t>/ml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2B651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092695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19DDD8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609EC2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8</w:t>
            </w:r>
          </w:p>
        </w:tc>
      </w:tr>
      <w:tr w:rsidR="0059137F" w14:paraId="2C212330" w14:textId="77777777" w:rsidTr="0059137F">
        <w:trPr>
          <w:trHeight w:val="90"/>
          <w:jc w:val="center"/>
        </w:trPr>
        <w:tc>
          <w:tcPr>
            <w:tcW w:w="34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B1AF5EF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-reactive protein </w:t>
            </w:r>
            <w:r>
              <w:rPr>
                <w:color w:val="000000"/>
                <w:sz w:val="21"/>
                <w:szCs w:val="21"/>
              </w:rPr>
              <w:t>(mg/L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745999FA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C7508F4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0E5394E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4D435D0" w14:textId="77777777" w:rsidR="0059137F" w:rsidRDefault="0059137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7</w:t>
            </w:r>
          </w:p>
        </w:tc>
      </w:tr>
    </w:tbl>
    <w:p w14:paraId="0E4FABE0" w14:textId="77777777" w:rsidR="0059137F" w:rsidRDefault="0059137F" w:rsidP="0059137F">
      <w:r>
        <w:rPr>
          <w:rFonts w:hint="eastAsia"/>
          <w:bCs/>
          <w:color w:val="000000"/>
          <w:sz w:val="21"/>
          <w:szCs w:val="21"/>
        </w:rPr>
        <w:t xml:space="preserve">Notes: </w:t>
      </w:r>
      <w:r>
        <w:rPr>
          <w:bCs/>
          <w:color w:val="000000"/>
          <w:sz w:val="21"/>
          <w:szCs w:val="21"/>
        </w:rPr>
        <w:t>Using the occurrence of fatigue as a state variable, statistically significant continuous variables that could not be easily categorized were analyzed using ROC curves, and the optimal cutoff value was determined based on the maximum</w:t>
      </w:r>
      <w:r>
        <w:rPr>
          <w:rFonts w:hint="eastAsia"/>
          <w:bCs/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Youden index, which was converted to a dichotomous variable.</w:t>
      </w:r>
    </w:p>
    <w:p w14:paraId="5DACA081" w14:textId="77777777" w:rsidR="004A1B96" w:rsidRPr="0059137F" w:rsidRDefault="004A1B96"/>
    <w:sectPr w:rsidR="004A1B96" w:rsidRPr="00591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7F"/>
    <w:rsid w:val="002B08E6"/>
    <w:rsid w:val="004A1B96"/>
    <w:rsid w:val="0059137F"/>
    <w:rsid w:val="0059283B"/>
    <w:rsid w:val="0067240F"/>
    <w:rsid w:val="00C728C6"/>
    <w:rsid w:val="00EB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FAD02"/>
  <w15:chartTrackingRefBased/>
  <w15:docId w15:val="{147365B5-6338-4977-ACA1-03443C07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9137F"/>
    <w:pPr>
      <w:widowControl w:val="0"/>
      <w:jc w:val="both"/>
    </w:pPr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1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an Qiao</dc:creator>
  <cp:keywords/>
  <dc:description/>
  <cp:lastModifiedBy>Xinran Qiao</cp:lastModifiedBy>
  <cp:revision>2</cp:revision>
  <dcterms:created xsi:type="dcterms:W3CDTF">2024-08-29T03:06:00Z</dcterms:created>
  <dcterms:modified xsi:type="dcterms:W3CDTF">2024-08-29T03:06:00Z</dcterms:modified>
</cp:coreProperties>
</file>